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A77E7" w14:textId="54B9AC7A" w:rsidR="00E807E8" w:rsidRPr="00576B0C" w:rsidRDefault="00E807E8" w:rsidP="00E807E8">
      <w:pPr>
        <w:pStyle w:val="Non-formattedStyle"/>
        <w:rPr>
          <w:sz w:val="22"/>
          <w:szCs w:val="22"/>
        </w:rPr>
      </w:pPr>
      <w:bookmarkStart w:id="0" w:name="_Toc137680463"/>
      <w:bookmarkStart w:id="1" w:name="_Hlk135212885"/>
      <w:r w:rsidRPr="00576B0C">
        <w:rPr>
          <w:sz w:val="22"/>
          <w:szCs w:val="22"/>
        </w:rPr>
        <w:t xml:space="preserve">Additional File </w:t>
      </w:r>
      <w:r w:rsidR="00984AAA">
        <w:rPr>
          <w:sz w:val="22"/>
          <w:szCs w:val="22"/>
        </w:rPr>
        <w:t>3</w:t>
      </w:r>
      <w:r w:rsidRPr="00576B0C">
        <w:rPr>
          <w:sz w:val="22"/>
          <w:szCs w:val="22"/>
        </w:rPr>
        <w:t>: A Within-Subjects Comparison (Mean ±SD) of Psychological Predictors of Behaviour Change Between Baseline and 3-Month Follow-up.</w:t>
      </w:r>
      <w:bookmarkEnd w:id="0"/>
    </w:p>
    <w:tbl>
      <w:tblPr>
        <w:tblW w:w="13948" w:type="dxa"/>
        <w:tblBorders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68"/>
        <w:gridCol w:w="1298"/>
        <w:gridCol w:w="993"/>
        <w:gridCol w:w="1764"/>
        <w:gridCol w:w="1076"/>
        <w:gridCol w:w="1027"/>
        <w:gridCol w:w="1722"/>
      </w:tblGrid>
      <w:tr w:rsidR="00E807E8" w:rsidRPr="00BD7D05" w14:paraId="1D87039A" w14:textId="77777777" w:rsidTr="00280729">
        <w:tc>
          <w:tcPr>
            <w:tcW w:w="6068" w:type="dxa"/>
            <w:tcBorders>
              <w:top w:val="single" w:sz="4" w:space="0" w:color="auto"/>
              <w:bottom w:val="nil"/>
              <w:right w:val="nil"/>
            </w:tcBorders>
          </w:tcPr>
          <w:bookmarkEnd w:id="1"/>
          <w:p w14:paraId="51168D24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b/>
                <w:sz w:val="24"/>
                <w:szCs w:val="24"/>
              </w:rPr>
              <w:t>Measure</w:t>
            </w:r>
          </w:p>
        </w:tc>
        <w:tc>
          <w:tcPr>
            <w:tcW w:w="4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18F11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b/>
                <w:sz w:val="24"/>
                <w:szCs w:val="24"/>
              </w:rPr>
              <w:t>Intervention (</w:t>
            </w:r>
            <w:r w:rsidRPr="00BD7D05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n=29</w:t>
            </w:r>
            <w:r w:rsidRPr="00BD7D05">
              <w:rPr>
                <w:rFonts w:asciiTheme="majorBidi" w:hAnsiTheme="majorBidi" w:cstheme="majorBidi"/>
                <w:b/>
                <w:sz w:val="24"/>
                <w:szCs w:val="24"/>
              </w:rPr>
              <w:t>)</w:t>
            </w:r>
          </w:p>
        </w:tc>
        <w:tc>
          <w:tcPr>
            <w:tcW w:w="38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4A7C15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b/>
                <w:sz w:val="24"/>
                <w:szCs w:val="24"/>
              </w:rPr>
              <w:t>Control (</w:t>
            </w:r>
            <w:r w:rsidRPr="00BD7D05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n=35</w:t>
            </w:r>
            <w:r w:rsidRPr="00BD7D05">
              <w:rPr>
                <w:rFonts w:asciiTheme="majorBidi" w:hAnsiTheme="majorBidi" w:cstheme="majorBidi"/>
                <w:b/>
                <w:sz w:val="24"/>
                <w:szCs w:val="24"/>
              </w:rPr>
              <w:t>)</w:t>
            </w:r>
          </w:p>
        </w:tc>
      </w:tr>
      <w:tr w:rsidR="00E807E8" w:rsidRPr="00BD7D05" w14:paraId="7843FA1E" w14:textId="77777777" w:rsidTr="00280729">
        <w:tc>
          <w:tcPr>
            <w:tcW w:w="6068" w:type="dxa"/>
            <w:tcBorders>
              <w:top w:val="nil"/>
              <w:bottom w:val="single" w:sz="4" w:space="0" w:color="auto"/>
              <w:right w:val="nil"/>
            </w:tcBorders>
          </w:tcPr>
          <w:p w14:paraId="5FA1F9D8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AB792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Baselin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14FA8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3MFU 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99DEC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Mean difference (95% CI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C41EB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Baselin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9D6BF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MFU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203954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Mean difference (95% CI)</w:t>
            </w:r>
          </w:p>
        </w:tc>
      </w:tr>
      <w:tr w:rsidR="00E807E8" w:rsidRPr="00BD7D05" w14:paraId="2C1A657D" w14:textId="77777777" w:rsidTr="00280729">
        <w:tc>
          <w:tcPr>
            <w:tcW w:w="13948" w:type="dxa"/>
            <w:gridSpan w:val="7"/>
            <w:tcBorders>
              <w:top w:val="single" w:sz="4" w:space="0" w:color="auto"/>
              <w:bottom w:val="nil"/>
            </w:tcBorders>
          </w:tcPr>
          <w:p w14:paraId="62DF505A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ttitudes</w:t>
            </w:r>
          </w:p>
        </w:tc>
      </w:tr>
      <w:tr w:rsidR="00E807E8" w:rsidRPr="00BD7D05" w14:paraId="58B5476A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0BB42941" w14:textId="77777777" w:rsidR="00E807E8" w:rsidRPr="00BD7D05" w:rsidRDefault="00000000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tag w:val="goog_rdk_1"/>
                <w:id w:val="-1955162412"/>
              </w:sdtPr>
              <w:sdtContent/>
            </w:sdt>
            <w:r w:rsidR="00E807E8"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>How important is it for you that your family eat a healthy diet?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99F68F9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03 (±0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8AE171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00 (±0.7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1F75C61" w14:textId="77777777" w:rsidR="00E807E8" w:rsidRPr="00BD7D05" w:rsidRDefault="00000000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tag w:val="goog_rdk_2"/>
                <w:id w:val="84968305"/>
              </w:sdtPr>
              <w:sdtContent/>
            </w:sdt>
            <w:r w:rsidR="00E807E8"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03 </w:t>
            </w:r>
            <w:r w:rsidR="00E807E8"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22; 0.1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99FD526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17 (±0.6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3C0D977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03 (±0.5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386368B9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14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3.66; 0.80)</w:t>
            </w:r>
          </w:p>
        </w:tc>
      </w:tr>
      <w:tr w:rsidR="00E807E8" w:rsidRPr="00BD7D05" w14:paraId="6C5053A4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3D818EEA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>Having too much sugar leads to diseas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E5485F2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28 (±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A34DB5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48 (±0.63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2E90CD1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21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07; 0.4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19D95B5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43 (±0.6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584E3D3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43 (±0.7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2624C96E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000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20; 0.20)</w:t>
            </w:r>
          </w:p>
        </w:tc>
      </w:tr>
      <w:tr w:rsidR="00E807E8" w:rsidRPr="00BD7D05" w14:paraId="5F6D3DE3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60A5B87E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>When buying food, snacks or drinks for my child, it is important to pay attention to the amount of sugar it contains (attitudes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0A3B062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21 (±0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B28E0C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17 (±0.7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7003229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03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31; 0.2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D911388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29 (±0.6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1A70A92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37 (±0.5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704D456C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09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14; 0.31)</w:t>
            </w:r>
          </w:p>
        </w:tc>
      </w:tr>
      <w:tr w:rsidR="00E807E8" w:rsidRPr="00BD7D05" w14:paraId="25C7F2BC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7CEC1ED4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>For my child to be healthy, I need to be careful how much saturated fat my child eat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967A467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03 (±0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1AC0C8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93 (±0.7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562AFCA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10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32; 0.1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5FED13F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11 (±0.7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BAE10D6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17 (±0.7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0FC8CF5E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06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13; 0.24)</w:t>
            </w:r>
          </w:p>
        </w:tc>
      </w:tr>
      <w:tr w:rsidR="00E807E8" w:rsidRPr="00BD7D05" w14:paraId="04936E06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02B7E8DF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lastRenderedPageBreak/>
              <w:t>For my child to be healthy, I need to be careful how much sugar my child eat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46D6CEE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55 (±0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F8CFF6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38 (±0.7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84EF79E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-0.17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40; 0.0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87E4DC7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57 (±0.5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07A9BEA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57 (±0.5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5ABC4AEE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000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19; 0.19)</w:t>
            </w:r>
          </w:p>
        </w:tc>
      </w:tr>
      <w:tr w:rsidR="00E807E8" w:rsidRPr="00BD7D05" w14:paraId="4162332D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26F07C53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>For my child to be healthy, I need to be careful how many calories my child eat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2DE5311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28 (±0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25A7FD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10 (±1.1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DAA75A4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17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58; 0.2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F700187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26 (±1.0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6F74FB7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50 (±1.1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68B9F7BE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24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06; 0.53)</w:t>
            </w:r>
          </w:p>
        </w:tc>
      </w:tr>
      <w:tr w:rsidR="00E807E8" w:rsidRPr="00BD7D05" w14:paraId="3DEA95F2" w14:textId="77777777" w:rsidTr="00280729">
        <w:tc>
          <w:tcPr>
            <w:tcW w:w="13948" w:type="dxa"/>
            <w:gridSpan w:val="7"/>
            <w:tcBorders>
              <w:top w:val="nil"/>
              <w:bottom w:val="nil"/>
            </w:tcBorders>
          </w:tcPr>
          <w:p w14:paraId="6F52288D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>Perceived behavioural control</w:t>
            </w: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  <w:r w:rsidRPr="00BD7D0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E807E8" w:rsidRPr="00BD7D05" w14:paraId="0341832C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6B872DF8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>How much control do you have over your child’s sugar consumption?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BFB60C1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89 (±0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BBA80D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75 (±0.7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B2ACFB0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14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42; 0.1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46E9264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09 (±0.6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0F2DF1F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91 (±0.7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5066651A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17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48; 0.14)</w:t>
            </w:r>
          </w:p>
        </w:tc>
      </w:tr>
      <w:tr w:rsidR="00E807E8" w:rsidRPr="00BD7D05" w14:paraId="74E2D7A3" w14:textId="77777777" w:rsidTr="00280729">
        <w:tc>
          <w:tcPr>
            <w:tcW w:w="13948" w:type="dxa"/>
            <w:gridSpan w:val="7"/>
            <w:tcBorders>
              <w:top w:val="nil"/>
              <w:bottom w:val="nil"/>
            </w:tcBorders>
          </w:tcPr>
          <w:p w14:paraId="0351D19B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>COM-B measures: Physical capability</w:t>
            </w:r>
            <w:r w:rsidRPr="00BD7D05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807E8" w:rsidRPr="00BD7D05" w14:paraId="0C0F820B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3D777F1F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>How often, if at all, do you keep track of how much sugar your child eats or drinks each day?</w:t>
            </w:r>
            <w:r w:rsidRPr="00BD7D0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C54A4A6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2.76 (±1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3D4CB8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2.86 (±0.9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8B51592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10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37; 0.5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6095D01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2.74 (±1.3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041B679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00 (±1.1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740201E4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27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05; 0.58)</w:t>
            </w:r>
          </w:p>
        </w:tc>
      </w:tr>
      <w:tr w:rsidR="00E807E8" w:rsidRPr="00BD7D05" w14:paraId="7795F2F0" w14:textId="77777777" w:rsidTr="00280729">
        <w:tc>
          <w:tcPr>
            <w:tcW w:w="13948" w:type="dxa"/>
            <w:gridSpan w:val="7"/>
            <w:tcBorders>
              <w:top w:val="nil"/>
              <w:bottom w:val="nil"/>
            </w:tcBorders>
          </w:tcPr>
          <w:p w14:paraId="49FC8563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eastAsia="Times New Roman" w:hAnsiTheme="majorBidi" w:cstheme="majorBidi"/>
                <w:b/>
                <w:i/>
                <w:sz w:val="24"/>
                <w:szCs w:val="24"/>
              </w:rPr>
              <w:t xml:space="preserve">COM-B measures: Psychological capability </w:t>
            </w:r>
          </w:p>
        </w:tc>
      </w:tr>
      <w:tr w:rsidR="00E807E8" w:rsidRPr="00BD7D05" w14:paraId="4D9FC589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4E95E86F" w14:textId="6ACC82C1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>How easy</w:t>
            </w:r>
            <w:r w:rsidR="00007FD0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or difficult</w:t>
            </w: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do you find it to limit your child's sugar intake to the amounts recommended in the above guidelines?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802BEEB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07 (±1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6319FB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10 (±1.5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0E89F82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03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73; 0.8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73BF23A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47 (±1.3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1C87728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24 (±1.3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62901C6F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24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79; 0.32)</w:t>
            </w:r>
          </w:p>
        </w:tc>
      </w:tr>
      <w:tr w:rsidR="00E807E8" w:rsidRPr="00BD7D05" w14:paraId="2CBDAB5F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0569F23D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BD7D05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“Too much sugar intake for my child increases their risk of obesity”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C7EBCFD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59 (±0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2523E8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66 (±0.4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CDF47A1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07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11; 0.2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CCBEF36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69 (±0.4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6A4D10B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63 (±0.5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3BF47873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06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26; 0.15)</w:t>
            </w:r>
          </w:p>
        </w:tc>
      </w:tr>
      <w:tr w:rsidR="00E807E8" w:rsidRPr="00BD7D05" w14:paraId="32911B36" w14:textId="77777777" w:rsidTr="00280729">
        <w:tc>
          <w:tcPr>
            <w:tcW w:w="13948" w:type="dxa"/>
            <w:gridSpan w:val="7"/>
            <w:tcBorders>
              <w:top w:val="nil"/>
              <w:bottom w:val="nil"/>
            </w:tcBorders>
          </w:tcPr>
          <w:p w14:paraId="03641BF4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eastAsia="Times New Roman" w:hAnsiTheme="majorBidi" w:cstheme="majorBidi"/>
                <w:b/>
                <w:i/>
                <w:sz w:val="24"/>
                <w:szCs w:val="24"/>
              </w:rPr>
              <w:lastRenderedPageBreak/>
              <w:t>COM-B measures: Automatic motivation</w:t>
            </w:r>
          </w:p>
        </w:tc>
      </w:tr>
      <w:tr w:rsidR="00E807E8" w:rsidRPr="00BD7D05" w14:paraId="32080C75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03CDA99B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How concerned, if at all, are you about your child consuming more sugar than what is recommended?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3F061A0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2.90 (±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DDE116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2.97 (±1.0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610D80A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07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42; 0.5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F3CE9AC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15 (±0.8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EDD56DB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03 (±0.9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4C59F490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12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53; 0.29)</w:t>
            </w:r>
          </w:p>
        </w:tc>
      </w:tr>
      <w:tr w:rsidR="00E807E8" w:rsidRPr="00BD7D05" w14:paraId="49D02139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79D2BDAA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To what extent do you want to keep your child's sugar consumption within recommended guidelines?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4C328CE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69 (±0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013F06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79 (±1.0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0DBC15D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10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25; 0.4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995F41C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97 (±0.7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8C2C285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94 (±0.6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02AD34D2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03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21; 0.15)</w:t>
            </w:r>
          </w:p>
        </w:tc>
      </w:tr>
      <w:tr w:rsidR="00E807E8" w:rsidRPr="00BD7D05" w14:paraId="5B27194A" w14:textId="77777777" w:rsidTr="00280729">
        <w:tc>
          <w:tcPr>
            <w:tcW w:w="13948" w:type="dxa"/>
            <w:gridSpan w:val="7"/>
            <w:tcBorders>
              <w:top w:val="nil"/>
              <w:bottom w:val="nil"/>
            </w:tcBorders>
          </w:tcPr>
          <w:p w14:paraId="509765BE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eastAsia="Times New Roman" w:hAnsiTheme="majorBidi" w:cstheme="majorBidi"/>
                <w:b/>
                <w:i/>
                <w:sz w:val="24"/>
                <w:szCs w:val="24"/>
              </w:rPr>
              <w:t>COM-B measures: Reflective motivation</w:t>
            </w:r>
          </w:p>
        </w:tc>
      </w:tr>
      <w:tr w:rsidR="00E807E8" w:rsidRPr="00BD7D05" w14:paraId="7F746497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060221F9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>To what extent do you intend to keep your child's sugar consumption within recommended guidelines?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ADE0B20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07 (±0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5D90E8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90 (±0.9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78CFCA8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17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42; 0.0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6C593D9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24 (±0.7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C5A500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4.18 (±0.7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0D57E18C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06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27; 0.15)</w:t>
            </w:r>
          </w:p>
        </w:tc>
      </w:tr>
      <w:tr w:rsidR="00E807E8" w:rsidRPr="00BD7D05" w14:paraId="7B100BB4" w14:textId="77777777" w:rsidTr="00280729">
        <w:tc>
          <w:tcPr>
            <w:tcW w:w="6068" w:type="dxa"/>
            <w:tcBorders>
              <w:top w:val="nil"/>
              <w:bottom w:val="nil"/>
              <w:right w:val="nil"/>
            </w:tcBorders>
          </w:tcPr>
          <w:p w14:paraId="2F43DF8E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To what extent are you actively trying to reduce your child's sugar intake?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9E4173C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41 (±0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5C5209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48 (±0.9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6C3D2B3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07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27; 0.4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176F60B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59 (±0.7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BC9D5BE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44 (±0.7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</w:tcBorders>
          </w:tcPr>
          <w:p w14:paraId="4919BA62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15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42; 0.13)</w:t>
            </w:r>
          </w:p>
        </w:tc>
      </w:tr>
      <w:tr w:rsidR="00E807E8" w:rsidRPr="00BD7D05" w14:paraId="1248A88F" w14:textId="77777777" w:rsidTr="00280729">
        <w:tc>
          <w:tcPr>
            <w:tcW w:w="13948" w:type="dxa"/>
            <w:gridSpan w:val="7"/>
            <w:tcBorders>
              <w:top w:val="nil"/>
              <w:bottom w:val="nil"/>
            </w:tcBorders>
          </w:tcPr>
          <w:p w14:paraId="319DEAE2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eastAsia="Times New Roman" w:hAnsiTheme="majorBidi" w:cstheme="majorBidi"/>
                <w:b/>
                <w:i/>
                <w:sz w:val="24"/>
                <w:szCs w:val="24"/>
              </w:rPr>
              <w:t>COM-B measures: Social opportunity</w:t>
            </w:r>
          </w:p>
        </w:tc>
      </w:tr>
      <w:tr w:rsidR="00E807E8" w:rsidRPr="00BD7D05" w14:paraId="0A43CBE6" w14:textId="77777777" w:rsidTr="00280729">
        <w:tc>
          <w:tcPr>
            <w:tcW w:w="6068" w:type="dxa"/>
            <w:tcBorders>
              <w:top w:val="nil"/>
              <w:bottom w:val="single" w:sz="4" w:space="0" w:color="auto"/>
              <w:right w:val="nil"/>
            </w:tcBorders>
          </w:tcPr>
          <w:p w14:paraId="0877423B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How easy or difficult do you think your lifestyle makes it for you to limit your child's sugar intake to the above guidelines, a day?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48176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2.90 (±0.9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77645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2.76 (±1.06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0E5D9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-0.14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54; 0.27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E72D3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41 (±0.99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7DCF3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>3.47 (±0.90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</w:tcBorders>
          </w:tcPr>
          <w:p w14:paraId="56941704" w14:textId="77777777" w:rsidR="00E807E8" w:rsidRPr="00BD7D05" w:rsidRDefault="00E807E8" w:rsidP="0028072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0.06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  <w:t>(-0.28; 0.40)</w:t>
            </w:r>
          </w:p>
        </w:tc>
      </w:tr>
      <w:tr w:rsidR="00E807E8" w:rsidRPr="00BD7D05" w14:paraId="0C86A843" w14:textId="77777777" w:rsidTr="00280729">
        <w:tc>
          <w:tcPr>
            <w:tcW w:w="13948" w:type="dxa"/>
            <w:gridSpan w:val="7"/>
            <w:tcBorders>
              <w:top w:val="single" w:sz="4" w:space="0" w:color="auto"/>
              <w:bottom w:val="nil"/>
            </w:tcBorders>
          </w:tcPr>
          <w:p w14:paraId="65F1E90E" w14:textId="77777777" w:rsidR="00E807E8" w:rsidRPr="00BD7D05" w:rsidRDefault="00E807E8" w:rsidP="002807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N.B. Outcomes are based on 5-point Likert scales: 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= 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t>negative attitudes (e.g. not at all important; none at all; strongly disagree; never; definitely not); 5 = positive attitudes (e.g. extremely important; a great deal; strongly agree; always; definitely yes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BD7D0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 intervention arm, n=28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BD7D0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Pr="00BD7D05">
              <w:rPr>
                <w:rFonts w:asciiTheme="majorBidi" w:hAnsiTheme="majorBidi" w:cstheme="majorBidi"/>
                <w:sz w:val="24"/>
                <w:szCs w:val="24"/>
              </w:rPr>
              <w:t xml:space="preserve"> sample size of this measure onwards, control arm, n=34</w:t>
            </w:r>
          </w:p>
        </w:tc>
      </w:tr>
    </w:tbl>
    <w:p w14:paraId="6C74FB1E" w14:textId="77777777" w:rsidR="00C54376" w:rsidRDefault="00C54376"/>
    <w:sectPr w:rsidR="00C54376" w:rsidSect="009A7E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7E8"/>
    <w:rsid w:val="00007FD0"/>
    <w:rsid w:val="000713B1"/>
    <w:rsid w:val="00074D97"/>
    <w:rsid w:val="004A45FB"/>
    <w:rsid w:val="00576B0C"/>
    <w:rsid w:val="006E3389"/>
    <w:rsid w:val="00984AAA"/>
    <w:rsid w:val="009A7ED2"/>
    <w:rsid w:val="00A01581"/>
    <w:rsid w:val="00C54376"/>
    <w:rsid w:val="00E8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9F747"/>
  <w15:chartTrackingRefBased/>
  <w15:docId w15:val="{DDFABCF1-74AF-4002-A39B-262D340F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7E8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7E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7E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7E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7E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7E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7E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7E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7E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7E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7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7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7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7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7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7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0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7E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0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7E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0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7E8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07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7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7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7E8"/>
    <w:rPr>
      <w:b/>
      <w:bCs/>
      <w:smallCaps/>
      <w:color w:val="2F5496" w:themeColor="accent1" w:themeShade="BF"/>
      <w:spacing w:val="5"/>
    </w:rPr>
  </w:style>
  <w:style w:type="paragraph" w:customStyle="1" w:styleId="Non-formattedStyle">
    <w:name w:val="Non-formatted Style"/>
    <w:basedOn w:val="Normal"/>
    <w:link w:val="Non-formattedStyleChar"/>
    <w:qFormat/>
    <w:rsid w:val="00E807E8"/>
    <w:pPr>
      <w:spacing w:line="360" w:lineRule="auto"/>
      <w:outlineLvl w:val="0"/>
    </w:pPr>
    <w:rPr>
      <w:rFonts w:asciiTheme="majorBidi" w:hAnsiTheme="majorBidi" w:cstheme="majorBidi"/>
      <w:b/>
      <w:bCs/>
      <w:sz w:val="32"/>
      <w:szCs w:val="32"/>
    </w:rPr>
  </w:style>
  <w:style w:type="character" w:customStyle="1" w:styleId="Non-formattedStyleChar">
    <w:name w:val="Non-formatted Style Char"/>
    <w:basedOn w:val="DefaultParagraphFont"/>
    <w:link w:val="Non-formattedStyle"/>
    <w:rsid w:val="00E807E8"/>
    <w:rPr>
      <w:rFonts w:asciiTheme="majorBidi" w:hAnsiTheme="majorBidi" w:cstheme="majorBidi"/>
      <w:b/>
      <w:bCs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39</Words>
  <Characters>3077</Characters>
  <Application>Microsoft Office Word</Application>
  <DocSecurity>0</DocSecurity>
  <Lines>25</Lines>
  <Paragraphs>7</Paragraphs>
  <ScaleCrop>false</ScaleCrop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Mahdi</dc:creator>
  <cp:keywords/>
  <dc:description/>
  <cp:lastModifiedBy>Sundus Mahdi</cp:lastModifiedBy>
  <cp:revision>5</cp:revision>
  <dcterms:created xsi:type="dcterms:W3CDTF">2024-05-03T14:45:00Z</dcterms:created>
  <dcterms:modified xsi:type="dcterms:W3CDTF">2025-05-14T11:09:00Z</dcterms:modified>
</cp:coreProperties>
</file>